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D2A9EF" w14:textId="77777777" w:rsidR="00EB0212" w:rsidRDefault="00EB0212" w:rsidP="00EB0212">
      <w:pPr>
        <w:rPr>
          <w:rFonts w:ascii="Times New Roman" w:hAnsi="Times New Roman"/>
          <w:sz w:val="22"/>
        </w:rPr>
      </w:pPr>
    </w:p>
    <w:tbl>
      <w:tblPr>
        <w:tblW w:w="3340" w:type="dxa"/>
        <w:tblLook w:val="04A0" w:firstRow="1" w:lastRow="0" w:firstColumn="1" w:lastColumn="0" w:noHBand="0" w:noVBand="1"/>
      </w:tblPr>
      <w:tblGrid>
        <w:gridCol w:w="2234"/>
        <w:gridCol w:w="1106"/>
      </w:tblGrid>
      <w:tr w:rsidR="00EB0212" w:rsidRPr="006E5070" w14:paraId="75851441" w14:textId="77777777" w:rsidTr="00065053">
        <w:trPr>
          <w:trHeight w:val="333"/>
        </w:trPr>
        <w:tc>
          <w:tcPr>
            <w:tcW w:w="22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E314E" w14:textId="77777777" w:rsidR="00EB0212" w:rsidRPr="006E5070" w:rsidRDefault="00EB0212" w:rsidP="000650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507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nalyzed label </w:t>
            </w:r>
          </w:p>
        </w:tc>
        <w:tc>
          <w:tcPr>
            <w:tcW w:w="11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6645D" w14:textId="77777777" w:rsidR="00EB0212" w:rsidRPr="006E5070" w:rsidRDefault="00EB0212" w:rsidP="00065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bookmarkStart w:id="0" w:name="RANGE!B40"/>
            <w:r w:rsidRPr="006E5070">
              <w:rPr>
                <w:rFonts w:ascii="Times New Roman" w:hAnsi="Times New Roman"/>
                <w:color w:val="000000"/>
                <w:kern w:val="0"/>
                <w:sz w:val="22"/>
              </w:rPr>
              <w:t>p value</w:t>
            </w:r>
            <w:r w:rsidRPr="006E5070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*</w:t>
            </w:r>
            <w:bookmarkEnd w:id="0"/>
          </w:p>
        </w:tc>
      </w:tr>
      <w:tr w:rsidR="00EB0212" w:rsidRPr="006E5070" w14:paraId="6F8B863F" w14:textId="77777777" w:rsidTr="00065053">
        <w:trPr>
          <w:trHeight w:val="284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04F7" w14:textId="77777777" w:rsidR="00EB0212" w:rsidRPr="006E5070" w:rsidRDefault="00EB0212" w:rsidP="000650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5070">
              <w:rPr>
                <w:rFonts w:ascii="Times New Roman" w:hAnsi="Times New Roman"/>
                <w:color w:val="000000"/>
                <w:kern w:val="0"/>
                <w:sz w:val="22"/>
              </w:rPr>
              <w:t>Hair dye vs Never us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3B3E" w14:textId="77777777" w:rsidR="00EB0212" w:rsidRPr="006E5070" w:rsidRDefault="00EB0212" w:rsidP="00065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5070">
              <w:rPr>
                <w:rFonts w:ascii="Times New Roman" w:hAnsi="Times New Roman"/>
                <w:color w:val="000000"/>
                <w:kern w:val="0"/>
                <w:sz w:val="22"/>
              </w:rPr>
              <w:t>0.638</w:t>
            </w:r>
          </w:p>
        </w:tc>
      </w:tr>
      <w:tr w:rsidR="00EB0212" w:rsidRPr="006E5070" w14:paraId="1F86D0CE" w14:textId="77777777" w:rsidTr="00065053">
        <w:trPr>
          <w:trHeight w:val="275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1F17" w14:textId="77777777" w:rsidR="00EB0212" w:rsidRPr="006E5070" w:rsidRDefault="00EB0212" w:rsidP="000650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507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Hair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products us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871A" w14:textId="77777777" w:rsidR="00EB0212" w:rsidRPr="006E5070" w:rsidRDefault="00EB0212" w:rsidP="000650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B0212" w:rsidRPr="006E5070" w14:paraId="06F278AC" w14:textId="77777777" w:rsidTr="00065053">
        <w:trPr>
          <w:trHeight w:val="275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38F1" w14:textId="77777777" w:rsidR="00EB0212" w:rsidRPr="006E5070" w:rsidRDefault="00EB0212" w:rsidP="000650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507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 Rins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41AD" w14:textId="77777777" w:rsidR="00EB0212" w:rsidRPr="006E5070" w:rsidRDefault="00EB0212" w:rsidP="00065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5070">
              <w:rPr>
                <w:rFonts w:ascii="Times New Roman" w:hAnsi="Times New Roman"/>
                <w:color w:val="000000"/>
                <w:kern w:val="0"/>
                <w:sz w:val="22"/>
              </w:rPr>
              <w:t>0.916</w:t>
            </w:r>
          </w:p>
        </w:tc>
      </w:tr>
      <w:tr w:rsidR="00EB0212" w:rsidRPr="006E5070" w14:paraId="4A98D0B4" w14:textId="77777777" w:rsidTr="00065053">
        <w:trPr>
          <w:trHeight w:val="275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047A" w14:textId="77777777" w:rsidR="00EB0212" w:rsidRPr="006E5070" w:rsidRDefault="00EB0212" w:rsidP="000650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507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 </w:t>
            </w:r>
            <w:proofErr w:type="spellStart"/>
            <w:r w:rsidRPr="006E5070">
              <w:rPr>
                <w:rFonts w:ascii="Times New Roman" w:hAnsi="Times New Roman"/>
                <w:color w:val="000000"/>
                <w:kern w:val="0"/>
                <w:sz w:val="22"/>
              </w:rPr>
              <w:t>Semipermanent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7352" w14:textId="77777777" w:rsidR="00EB0212" w:rsidRPr="006E5070" w:rsidRDefault="00EB0212" w:rsidP="00065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5070">
              <w:rPr>
                <w:rFonts w:ascii="Times New Roman" w:hAnsi="Times New Roman"/>
                <w:color w:val="000000"/>
                <w:kern w:val="0"/>
                <w:sz w:val="22"/>
              </w:rPr>
              <w:t>0.935</w:t>
            </w:r>
          </w:p>
        </w:tc>
      </w:tr>
      <w:tr w:rsidR="00EB0212" w:rsidRPr="006E5070" w14:paraId="3C063297" w14:textId="77777777" w:rsidTr="00065053">
        <w:trPr>
          <w:trHeight w:val="275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60E8" w14:textId="77777777" w:rsidR="00EB0212" w:rsidRPr="006E5070" w:rsidRDefault="00EB0212" w:rsidP="000650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507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 Permanen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841D" w14:textId="77777777" w:rsidR="00EB0212" w:rsidRPr="006E5070" w:rsidRDefault="00EB0212" w:rsidP="00065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5070">
              <w:rPr>
                <w:rFonts w:ascii="Times New Roman" w:hAnsi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6</w:t>
            </w:r>
          </w:p>
        </w:tc>
      </w:tr>
      <w:tr w:rsidR="00EB0212" w:rsidRPr="006E5070" w14:paraId="678AE04E" w14:textId="77777777" w:rsidTr="00065053">
        <w:trPr>
          <w:trHeight w:val="275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8D9E" w14:textId="77777777" w:rsidR="00EB0212" w:rsidRPr="006E5070" w:rsidRDefault="00EB0212" w:rsidP="000650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507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 Straightener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BA2B" w14:textId="77777777" w:rsidR="00EB0212" w:rsidRPr="006E5070" w:rsidRDefault="00EB0212" w:rsidP="00065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5070">
              <w:rPr>
                <w:rFonts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 w:rsidR="00EB0212" w:rsidRPr="006E5070" w14:paraId="667DA69C" w14:textId="77777777" w:rsidTr="00065053">
        <w:trPr>
          <w:trHeight w:val="275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04A0" w14:textId="77777777" w:rsidR="00EB0212" w:rsidRPr="006E5070" w:rsidRDefault="00EB0212" w:rsidP="000650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5070">
              <w:rPr>
                <w:rFonts w:ascii="Times New Roman" w:hAnsi="Times New Roman"/>
                <w:color w:val="000000"/>
                <w:kern w:val="0"/>
                <w:sz w:val="22"/>
              </w:rPr>
              <w:t>Dye colo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445F" w14:textId="77777777" w:rsidR="00EB0212" w:rsidRPr="006E5070" w:rsidRDefault="00EB0212" w:rsidP="000650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B0212" w:rsidRPr="006E5070" w14:paraId="77B50EA3" w14:textId="77777777" w:rsidTr="00065053">
        <w:trPr>
          <w:trHeight w:val="275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8E0D" w14:textId="77777777" w:rsidR="00EB0212" w:rsidRPr="006E5070" w:rsidRDefault="00EB0212" w:rsidP="000650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507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 Lighter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91B0" w14:textId="77777777" w:rsidR="00EB0212" w:rsidRPr="006E5070" w:rsidRDefault="00EB0212" w:rsidP="00065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5070">
              <w:rPr>
                <w:rFonts w:ascii="Times New Roman" w:hAnsi="Times New Roman"/>
                <w:color w:val="000000"/>
                <w:kern w:val="0"/>
                <w:sz w:val="22"/>
              </w:rPr>
              <w:t>0.341</w:t>
            </w:r>
          </w:p>
        </w:tc>
      </w:tr>
      <w:tr w:rsidR="00EB0212" w:rsidRPr="006E5070" w14:paraId="53E62B32" w14:textId="77777777" w:rsidTr="00065053">
        <w:trPr>
          <w:trHeight w:val="275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6D3C" w14:textId="77777777" w:rsidR="00EB0212" w:rsidRPr="006E5070" w:rsidRDefault="00EB0212" w:rsidP="000650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507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 Dark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97E7" w14:textId="77777777" w:rsidR="00EB0212" w:rsidRPr="006E5070" w:rsidRDefault="00EB0212" w:rsidP="00065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5070">
              <w:rPr>
                <w:rFonts w:ascii="Times New Roman" w:hAnsi="Times New Roman"/>
                <w:color w:val="000000"/>
                <w:kern w:val="0"/>
                <w:sz w:val="22"/>
              </w:rPr>
              <w:t>0.691</w:t>
            </w:r>
          </w:p>
        </w:tc>
      </w:tr>
      <w:tr w:rsidR="00EB0212" w:rsidRPr="006E5070" w14:paraId="6AD4FE54" w14:textId="77777777" w:rsidTr="00065053">
        <w:trPr>
          <w:trHeight w:val="275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F26F" w14:textId="77777777" w:rsidR="00EB0212" w:rsidRPr="006E5070" w:rsidRDefault="00EB0212" w:rsidP="000650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5070">
              <w:rPr>
                <w:rFonts w:ascii="Times New Roman" w:hAnsi="Times New Roman"/>
                <w:color w:val="000000"/>
                <w:kern w:val="0"/>
                <w:sz w:val="22"/>
              </w:rPr>
              <w:t>White vs non-Whit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5AEC" w14:textId="77777777" w:rsidR="00EB0212" w:rsidRPr="006E5070" w:rsidRDefault="00EB0212" w:rsidP="00065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5070">
              <w:rPr>
                <w:rFonts w:ascii="Times New Roman" w:hAnsi="Times New Roman"/>
                <w:color w:val="000000"/>
                <w:kern w:val="0"/>
                <w:sz w:val="22"/>
              </w:rPr>
              <w:t>0.359</w:t>
            </w:r>
          </w:p>
        </w:tc>
      </w:tr>
      <w:tr w:rsidR="00EB0212" w:rsidRPr="006E5070" w14:paraId="3C8F4B82" w14:textId="77777777" w:rsidTr="00065053">
        <w:trPr>
          <w:trHeight w:val="275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BA41" w14:textId="77777777" w:rsidR="00EB0212" w:rsidRPr="006E5070" w:rsidRDefault="00EB0212" w:rsidP="000650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5070">
              <w:rPr>
                <w:rFonts w:ascii="Times New Roman" w:hAnsi="Times New Roman"/>
                <w:color w:val="000000"/>
                <w:kern w:val="0"/>
                <w:sz w:val="22"/>
              </w:rPr>
              <w:t>Lighter vs Dark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0C14" w14:textId="77777777" w:rsidR="00EB0212" w:rsidRPr="006E5070" w:rsidRDefault="00EB0212" w:rsidP="00065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5070">
              <w:rPr>
                <w:rFonts w:ascii="Times New Roman" w:hAnsi="Times New Roman"/>
                <w:color w:val="000000"/>
                <w:kern w:val="0"/>
                <w:sz w:val="22"/>
              </w:rPr>
              <w:t>0.682</w:t>
            </w:r>
          </w:p>
        </w:tc>
      </w:tr>
      <w:tr w:rsidR="00EB0212" w:rsidRPr="006E5070" w14:paraId="49D909C1" w14:textId="77777777" w:rsidTr="00065053">
        <w:trPr>
          <w:trHeight w:val="284"/>
        </w:trPr>
        <w:tc>
          <w:tcPr>
            <w:tcW w:w="22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097CF" w14:textId="77777777" w:rsidR="00EB0212" w:rsidRPr="006E5070" w:rsidRDefault="00EB0212" w:rsidP="000650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507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&lt;10 </w:t>
            </w:r>
            <w:proofErr w:type="spellStart"/>
            <w:r w:rsidRPr="006E5070">
              <w:rPr>
                <w:rFonts w:ascii="Times New Roman" w:hAnsi="Times New Roman"/>
                <w:color w:val="000000"/>
                <w:kern w:val="0"/>
                <w:sz w:val="22"/>
              </w:rPr>
              <w:t>ys</w:t>
            </w:r>
            <w:proofErr w:type="spellEnd"/>
            <w:r w:rsidRPr="006E507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vs </w:t>
            </w:r>
            <w:r w:rsidRPr="006E5070">
              <w:rPr>
                <w:rFonts w:ascii="SimSun" w:eastAsia="SimSun" w:hAnsi="SimSun" w:hint="eastAsia"/>
                <w:color w:val="000000"/>
                <w:kern w:val="0"/>
                <w:sz w:val="22"/>
              </w:rPr>
              <w:t>≥</w:t>
            </w:r>
            <w:r w:rsidRPr="006E507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 </w:t>
            </w:r>
            <w:proofErr w:type="spellStart"/>
            <w:r w:rsidRPr="006E5070">
              <w:rPr>
                <w:rFonts w:ascii="Times New Roman" w:hAnsi="Times New Roman"/>
                <w:color w:val="000000"/>
                <w:kern w:val="0"/>
                <w:sz w:val="22"/>
              </w:rPr>
              <w:t>ys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CDB62" w14:textId="77777777" w:rsidR="00EB0212" w:rsidRPr="006E5070" w:rsidRDefault="00EB0212" w:rsidP="00065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E5070">
              <w:rPr>
                <w:rFonts w:ascii="Times New Roman" w:hAnsi="Times New Roman"/>
                <w:color w:val="000000"/>
                <w:kern w:val="0"/>
                <w:sz w:val="22"/>
              </w:rPr>
              <w:t>0.547</w:t>
            </w:r>
          </w:p>
        </w:tc>
      </w:tr>
    </w:tbl>
    <w:p w14:paraId="26581213" w14:textId="77777777" w:rsidR="00EB0212" w:rsidRPr="006E5070" w:rsidRDefault="00EB0212" w:rsidP="00EB0212">
      <w:pPr>
        <w:rPr>
          <w:rFonts w:ascii="Times New Roman" w:hAnsi="Times New Roman" w:hint="eastAsia"/>
          <w:b/>
          <w:bCs/>
          <w:sz w:val="22"/>
        </w:rPr>
      </w:pPr>
      <w:r>
        <w:rPr>
          <w:rFonts w:ascii="Times New Roman" w:hAnsi="Times New Roman"/>
          <w:b/>
          <w:bCs/>
          <w:sz w:val="22"/>
        </w:rPr>
        <w:t>S1 Table</w:t>
      </w:r>
      <w:r w:rsidRPr="006E5070">
        <w:rPr>
          <w:rFonts w:ascii="Times New Roman" w:hAnsi="Times New Roman"/>
          <w:b/>
          <w:bCs/>
          <w:sz w:val="22"/>
        </w:rPr>
        <w:t>. The publication bias by Egger’s test.</w:t>
      </w:r>
    </w:p>
    <w:p w14:paraId="1BBA1807" w14:textId="77777777" w:rsidR="00EB0212" w:rsidRDefault="00EB0212" w:rsidP="00EB0212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*Significant level: </w:t>
      </w:r>
      <w:r>
        <w:rPr>
          <w:rFonts w:ascii="Times New Roman" w:hAnsi="Times New Roman" w:hint="eastAsia"/>
          <w:sz w:val="22"/>
        </w:rPr>
        <w:t>p</w:t>
      </w:r>
      <w:r>
        <w:rPr>
          <w:rFonts w:ascii="Times New Roman" w:hAnsi="Times New Roman"/>
          <w:sz w:val="22"/>
        </w:rPr>
        <w:t>&lt;0.05.</w:t>
      </w:r>
    </w:p>
    <w:p w14:paraId="4D389611" w14:textId="77777777" w:rsidR="00EB0212" w:rsidRDefault="00EB0212" w:rsidP="00EB0212">
      <w:pPr>
        <w:rPr>
          <w:rFonts w:ascii="Times New Roman" w:hAnsi="Times New Roman"/>
          <w:sz w:val="22"/>
        </w:rPr>
      </w:pPr>
      <w:r w:rsidRPr="000976D2">
        <w:rPr>
          <w:rFonts w:ascii="Times New Roman" w:hAnsi="Times New Roman"/>
          <w:sz w:val="22"/>
        </w:rPr>
        <w:t xml:space="preserve">Abbreviations: </w:t>
      </w:r>
      <w:proofErr w:type="spellStart"/>
      <w:r w:rsidRPr="000976D2">
        <w:rPr>
          <w:rFonts w:ascii="Times New Roman" w:hAnsi="Times New Roman"/>
          <w:sz w:val="22"/>
        </w:rPr>
        <w:t>ys</w:t>
      </w:r>
      <w:proofErr w:type="spellEnd"/>
      <w:r w:rsidRPr="000976D2">
        <w:rPr>
          <w:rFonts w:ascii="Times New Roman" w:hAnsi="Times New Roman"/>
          <w:sz w:val="22"/>
        </w:rPr>
        <w:t>, years.</w:t>
      </w:r>
    </w:p>
    <w:p w14:paraId="190258C6" w14:textId="77777777" w:rsidR="00711AFC" w:rsidRDefault="00711AFC">
      <w:bookmarkStart w:id="1" w:name="_GoBack"/>
      <w:bookmarkEnd w:id="1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212"/>
    <w:rsid w:val="001336A4"/>
    <w:rsid w:val="001D7C5D"/>
    <w:rsid w:val="00711AFC"/>
    <w:rsid w:val="00EB0212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BB3F3"/>
  <w15:chartTrackingRefBased/>
  <w15:docId w15:val="{DF860D0E-DBB2-4531-8BE4-3E2BA4064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212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1-20T02:21:00Z</dcterms:created>
  <dcterms:modified xsi:type="dcterms:W3CDTF">2021-01-20T02:21:00Z</dcterms:modified>
</cp:coreProperties>
</file>